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Primers and PCR conditions used to construct CYB5D2 mutants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7654"/>
        <w:gridCol w:w="340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truc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s (5’ to 3’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R Condition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73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1: GTCCTCCGGCCGGAGGCACTTTGAGCCTGGGTCCCACTATA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2: CTATAGTGGGACCCAGGCTCAAAGTGCCTCCGGCCGGAGG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50 seconds, 50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50 second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6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7 minutes, 18 cycle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79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1: CTGGGTCCCACTTTAGCGGCTTCG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2: GCGAAGCCGCTGGCGTGGGACCC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50 seconds, 60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50 second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6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7 minutes, 18 cycle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6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1: CTTCGCAGGCCGAGGAGCATCCAGAGCTTT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2: GAAAGCTCTCTGGATGCTCCTCGGCCTGCGA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50 seconds, 60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50 second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6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7 minutes, 18 cycle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27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1: CATTCTATGAGAAGAATTTTGTGTGTGTTGGGAGG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2: CCCTCCCAACACACACAAAATTCTTCTCATAGAA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50 seconds, 60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50 secon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7 minutes, 18 cycle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-CYB5D2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-CYB5D2(D86G)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1: CGGGATCCGGTCCCCGCGC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2: GGAATTCTTAGAGTGGAAAGGAGCA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45 seconds, 56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45 secon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2 minutes, 35 cycles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0:08:00Z</dcterms:created>
  <dc:creator>corelab</dc:creator>
  <dc:description/>
  <cp:keywords/>
  <dc:language>en-US</dc:language>
  <cp:lastModifiedBy>Rybak</cp:lastModifiedBy>
  <cp:lastPrinted>2011-04-21T13:08:00Z</cp:lastPrinted>
  <dcterms:modified xsi:type="dcterms:W3CDTF">2013-10-07T23:56:00Z</dcterms:modified>
  <cp:revision>7</cp:revision>
  <dc:subject/>
  <dc:title>Supplementary Table 3</dc:title>
</cp:coreProperties>
</file>